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92EBB" w14:textId="48D61DCA" w:rsidR="00635D98" w:rsidRDefault="00635D98" w:rsidP="00635D98">
      <w:pPr>
        <w:tabs>
          <w:tab w:val="left" w:pos="9540"/>
          <w:tab w:val="left" w:pos="10224"/>
        </w:tabs>
        <w:spacing w:after="0" w:line="240" w:lineRule="auto"/>
        <w:ind w:right="-36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Multimedia Appendix </w:t>
      </w:r>
      <w:r w:rsidR="00410CDE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Cs/>
          <w:sz w:val="24"/>
          <w:szCs w:val="24"/>
        </w:rPr>
        <w:t xml:space="preserve">Mediation analysis result between pandemic year and flourishing </w:t>
      </w:r>
    </w:p>
    <w:p w14:paraId="43CEEF00" w14:textId="77777777" w:rsidR="00635D98" w:rsidRDefault="00635D98"/>
    <w:p w14:paraId="512A672A" w14:textId="62C4933E" w:rsidR="00385AD6" w:rsidRDefault="00385AD6">
      <w:r w:rsidRPr="00385AD6">
        <w:rPr>
          <w:noProof/>
        </w:rPr>
        <w:drawing>
          <wp:inline distT="0" distB="0" distL="0" distR="0" wp14:anchorId="2A519B53" wp14:editId="51ECB238">
            <wp:extent cx="5943600" cy="2353945"/>
            <wp:effectExtent l="0" t="0" r="0" b="8255"/>
            <wp:docPr id="690476882" name="Picture 1" descr="A diagram of a depression and depression eff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476882" name="Picture 1" descr="A diagram of a depression and depression effec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A1539" w14:textId="77777777" w:rsidR="00385AD6" w:rsidRDefault="00385A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1620"/>
        <w:gridCol w:w="3325"/>
      </w:tblGrid>
      <w:tr w:rsidR="00635D98" w14:paraId="032E3BA8" w14:textId="77777777" w:rsidTr="009C7593">
        <w:trPr>
          <w:trHeight w:val="170"/>
        </w:trPr>
        <w:tc>
          <w:tcPr>
            <w:tcW w:w="2425" w:type="dxa"/>
          </w:tcPr>
          <w:p w14:paraId="7285F662" w14:textId="77777777" w:rsidR="00635D98" w:rsidRDefault="00635D98"/>
        </w:tc>
        <w:tc>
          <w:tcPr>
            <w:tcW w:w="3600" w:type="dxa"/>
            <w:gridSpan w:val="2"/>
          </w:tcPr>
          <w:p w14:paraId="6C650521" w14:textId="7B5D3829" w:rsidR="00635D98" w:rsidRDefault="00635D98" w:rsidP="00635D98">
            <w:pPr>
              <w:jc w:val="center"/>
            </w:pPr>
            <w:r>
              <w:t>P-value</w:t>
            </w:r>
          </w:p>
        </w:tc>
        <w:tc>
          <w:tcPr>
            <w:tcW w:w="3325" w:type="dxa"/>
          </w:tcPr>
          <w:p w14:paraId="7A82B387" w14:textId="77777777" w:rsidR="00635D98" w:rsidRDefault="00635D98"/>
        </w:tc>
      </w:tr>
      <w:tr w:rsidR="00635D98" w14:paraId="2F92615E" w14:textId="77777777" w:rsidTr="009C7593">
        <w:tc>
          <w:tcPr>
            <w:tcW w:w="2425" w:type="dxa"/>
          </w:tcPr>
          <w:p w14:paraId="1FB34804" w14:textId="72D9F375" w:rsidR="00635D98" w:rsidRDefault="00635D98">
            <w:r>
              <w:t xml:space="preserve">Variables </w:t>
            </w:r>
          </w:p>
        </w:tc>
        <w:tc>
          <w:tcPr>
            <w:tcW w:w="1980" w:type="dxa"/>
          </w:tcPr>
          <w:p w14:paraId="3BDE8CD5" w14:textId="4B010073" w:rsidR="00635D98" w:rsidRDefault="00635D98">
            <w:r>
              <w:t>Mediation effect</w:t>
            </w:r>
          </w:p>
        </w:tc>
        <w:tc>
          <w:tcPr>
            <w:tcW w:w="1620" w:type="dxa"/>
          </w:tcPr>
          <w:p w14:paraId="63CDADE1" w14:textId="239FFED8" w:rsidR="00635D98" w:rsidRDefault="00635D98">
            <w:r>
              <w:t>Direct effect</w:t>
            </w:r>
          </w:p>
        </w:tc>
        <w:tc>
          <w:tcPr>
            <w:tcW w:w="3325" w:type="dxa"/>
          </w:tcPr>
          <w:p w14:paraId="64947D28" w14:textId="6F482CBF" w:rsidR="00635D98" w:rsidRDefault="00635D98">
            <w:r>
              <w:t>Proportion of mediation effect</w:t>
            </w:r>
          </w:p>
        </w:tc>
      </w:tr>
      <w:tr w:rsidR="00385AD6" w14:paraId="1FE7D702" w14:textId="77777777" w:rsidTr="009C7593">
        <w:tc>
          <w:tcPr>
            <w:tcW w:w="2425" w:type="dxa"/>
          </w:tcPr>
          <w:p w14:paraId="1DAE13F7" w14:textId="488E1B9E" w:rsidR="00385AD6" w:rsidRDefault="00385AD6" w:rsidP="00385AD6">
            <w:r>
              <w:t>Depression</w:t>
            </w:r>
            <w:r w:rsidR="009C7593">
              <w:t xml:space="preserve"> (PHQ-9)</w:t>
            </w:r>
          </w:p>
        </w:tc>
        <w:tc>
          <w:tcPr>
            <w:tcW w:w="1980" w:type="dxa"/>
          </w:tcPr>
          <w:p w14:paraId="3A40A2C7" w14:textId="4E6086C8" w:rsidR="00385AD6" w:rsidRDefault="00385AD6" w:rsidP="00385AD6">
            <w:pPr>
              <w:jc w:val="right"/>
            </w:pPr>
            <w:r>
              <w:t>0.36</w:t>
            </w:r>
          </w:p>
        </w:tc>
        <w:tc>
          <w:tcPr>
            <w:tcW w:w="1620" w:type="dxa"/>
          </w:tcPr>
          <w:p w14:paraId="5CB18109" w14:textId="7ADCA1A4" w:rsidR="00385AD6" w:rsidRDefault="00385AD6" w:rsidP="00385AD6">
            <w:pPr>
              <w:jc w:val="right"/>
            </w:pPr>
            <w:r>
              <w:t>&lt;0.001***</w:t>
            </w:r>
          </w:p>
        </w:tc>
        <w:tc>
          <w:tcPr>
            <w:tcW w:w="3325" w:type="dxa"/>
          </w:tcPr>
          <w:p w14:paraId="20B020D2" w14:textId="43E07091" w:rsidR="00385AD6" w:rsidRDefault="00385AD6" w:rsidP="00385AD6">
            <w:pPr>
              <w:jc w:val="right"/>
            </w:pPr>
            <w:r>
              <w:t>3.91%</w:t>
            </w:r>
          </w:p>
        </w:tc>
      </w:tr>
      <w:tr w:rsidR="00635D98" w14:paraId="4FC07D2A" w14:textId="77777777" w:rsidTr="009C7593">
        <w:tc>
          <w:tcPr>
            <w:tcW w:w="2425" w:type="dxa"/>
          </w:tcPr>
          <w:p w14:paraId="1C301C7B" w14:textId="350DC98F" w:rsidR="00635D98" w:rsidRDefault="00385AD6">
            <w:r>
              <w:t>Anxiety</w:t>
            </w:r>
            <w:r w:rsidR="009C7593">
              <w:t xml:space="preserve"> (GAD-7)</w:t>
            </w:r>
          </w:p>
        </w:tc>
        <w:tc>
          <w:tcPr>
            <w:tcW w:w="1980" w:type="dxa"/>
          </w:tcPr>
          <w:p w14:paraId="7CC1495C" w14:textId="17DD894D" w:rsidR="00635D98" w:rsidRDefault="00635D98" w:rsidP="00385AD6">
            <w:pPr>
              <w:jc w:val="right"/>
            </w:pPr>
            <w:r>
              <w:t>0.88</w:t>
            </w:r>
          </w:p>
        </w:tc>
        <w:tc>
          <w:tcPr>
            <w:tcW w:w="1620" w:type="dxa"/>
          </w:tcPr>
          <w:p w14:paraId="1E2854D8" w14:textId="3B4C5B80" w:rsidR="00635D98" w:rsidRDefault="00635D98" w:rsidP="00385AD6">
            <w:pPr>
              <w:jc w:val="right"/>
            </w:pPr>
            <w:r>
              <w:t>&lt;0.001</w:t>
            </w:r>
            <w:r w:rsidR="00385AD6">
              <w:t>***</w:t>
            </w:r>
          </w:p>
        </w:tc>
        <w:tc>
          <w:tcPr>
            <w:tcW w:w="3325" w:type="dxa"/>
          </w:tcPr>
          <w:p w14:paraId="0C4BB737" w14:textId="5BDB66E9" w:rsidR="00635D98" w:rsidRDefault="00385AD6" w:rsidP="00385AD6">
            <w:pPr>
              <w:jc w:val="right"/>
            </w:pPr>
            <w:r>
              <w:t>&lt;0.01%</w:t>
            </w:r>
          </w:p>
        </w:tc>
      </w:tr>
      <w:tr w:rsidR="00385AD6" w14:paraId="66DBB54E" w14:textId="77777777" w:rsidTr="009C7593">
        <w:tc>
          <w:tcPr>
            <w:tcW w:w="2425" w:type="dxa"/>
          </w:tcPr>
          <w:p w14:paraId="679FF028" w14:textId="53C7B449" w:rsidR="00385AD6" w:rsidRDefault="00385AD6" w:rsidP="00385AD6">
            <w:r>
              <w:t>Loneliness</w:t>
            </w:r>
          </w:p>
        </w:tc>
        <w:tc>
          <w:tcPr>
            <w:tcW w:w="1980" w:type="dxa"/>
          </w:tcPr>
          <w:p w14:paraId="7DCD22F7" w14:textId="78E8E907" w:rsidR="00385AD6" w:rsidRDefault="00385AD6" w:rsidP="00385AD6">
            <w:pPr>
              <w:jc w:val="right"/>
            </w:pPr>
            <w:r>
              <w:t>0.04*</w:t>
            </w:r>
          </w:p>
        </w:tc>
        <w:tc>
          <w:tcPr>
            <w:tcW w:w="1620" w:type="dxa"/>
          </w:tcPr>
          <w:p w14:paraId="41C36846" w14:textId="47403EB4" w:rsidR="00385AD6" w:rsidRDefault="00385AD6" w:rsidP="00385AD6">
            <w:pPr>
              <w:jc w:val="right"/>
            </w:pPr>
            <w:r>
              <w:t>&lt;0.001***</w:t>
            </w:r>
          </w:p>
        </w:tc>
        <w:tc>
          <w:tcPr>
            <w:tcW w:w="3325" w:type="dxa"/>
          </w:tcPr>
          <w:p w14:paraId="008419BA" w14:textId="34F4D67E" w:rsidR="00385AD6" w:rsidRDefault="00385AD6" w:rsidP="00385AD6">
            <w:pPr>
              <w:jc w:val="right"/>
            </w:pPr>
            <w:r>
              <w:t>9.4%</w:t>
            </w:r>
          </w:p>
        </w:tc>
      </w:tr>
    </w:tbl>
    <w:p w14:paraId="2A11DBC4" w14:textId="36271506" w:rsidR="00635D98" w:rsidRDefault="006C154C">
      <w:r>
        <w:t xml:space="preserve">Significance codes: </w:t>
      </w:r>
      <w:r w:rsidR="002623EE">
        <w:t xml:space="preserve">0 </w:t>
      </w:r>
      <w:r w:rsidR="00CF6C8A">
        <w:t>‘</w:t>
      </w:r>
      <w:r w:rsidR="002623EE">
        <w:t>***</w:t>
      </w:r>
      <w:r w:rsidR="00CF6C8A">
        <w:t>’</w:t>
      </w:r>
      <w:r w:rsidR="002623EE">
        <w:t xml:space="preserve"> 0.001 </w:t>
      </w:r>
      <w:r w:rsidR="00CF6C8A">
        <w:t>‘</w:t>
      </w:r>
      <w:r w:rsidR="002623EE">
        <w:t>**</w:t>
      </w:r>
      <w:r w:rsidR="00CF6C8A">
        <w:t>’</w:t>
      </w:r>
      <w:r w:rsidR="002623EE">
        <w:t xml:space="preserve"> 0.01 </w:t>
      </w:r>
      <w:r w:rsidR="00CF6C8A">
        <w:t>‘</w:t>
      </w:r>
      <w:r w:rsidR="002623EE">
        <w:t>*</w:t>
      </w:r>
      <w:r w:rsidR="00CF6C8A">
        <w:t>’</w:t>
      </w:r>
      <w:r w:rsidR="002623EE">
        <w:t xml:space="preserve"> 0.05</w:t>
      </w:r>
    </w:p>
    <w:p w14:paraId="04A58C22" w14:textId="0FAAFC0A" w:rsidR="00385AD6" w:rsidRDefault="00385AD6"/>
    <w:sectPr w:rsidR="00385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A95"/>
    <w:rsid w:val="0018657E"/>
    <w:rsid w:val="002623EE"/>
    <w:rsid w:val="002D5E40"/>
    <w:rsid w:val="00385AD6"/>
    <w:rsid w:val="003D4082"/>
    <w:rsid w:val="00410CDE"/>
    <w:rsid w:val="00426B0D"/>
    <w:rsid w:val="00635D98"/>
    <w:rsid w:val="006C154C"/>
    <w:rsid w:val="008114A8"/>
    <w:rsid w:val="00820A95"/>
    <w:rsid w:val="009C7593"/>
    <w:rsid w:val="00A62C44"/>
    <w:rsid w:val="00CF6C8A"/>
    <w:rsid w:val="00E05127"/>
    <w:rsid w:val="00E764FC"/>
    <w:rsid w:val="00F1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C218E"/>
  <w15:chartTrackingRefBased/>
  <w15:docId w15:val="{094A0EE6-76BB-464E-8C7B-199B1B871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D9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A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A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A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A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A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A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A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A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A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A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A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A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A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A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A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A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A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A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A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0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A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0A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A9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0A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A9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0A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A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A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5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Xiao</dc:creator>
  <cp:keywords/>
  <dc:description/>
  <cp:lastModifiedBy>Rozwadowski, Michelle</cp:lastModifiedBy>
  <cp:revision>2</cp:revision>
  <dcterms:created xsi:type="dcterms:W3CDTF">2024-10-21T15:17:00Z</dcterms:created>
  <dcterms:modified xsi:type="dcterms:W3CDTF">2024-10-21T15:17:00Z</dcterms:modified>
</cp:coreProperties>
</file>